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106" w:rsidRPr="00304BF0" w:rsidRDefault="007B3106" w:rsidP="007B310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>Table S</w:t>
      </w:r>
      <w:r w:rsidR="004710DE"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>. Results from linear mixed effect model for growth parameters and N economy. Effects of water (W), fertilization (F), genotype (G</w:t>
      </w:r>
      <w:r w:rsidR="00397B16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mix- mono culture (C) on various growth parameters and N economy. </w:t>
      </w:r>
    </w:p>
    <w:p w:rsidR="007B3106" w:rsidRPr="00304BF0" w:rsidRDefault="007B3106" w:rsidP="007B310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B3106" w:rsidRPr="00304BF0" w:rsidRDefault="007B3106" w:rsidP="007B310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84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8"/>
        <w:gridCol w:w="894"/>
        <w:gridCol w:w="960"/>
        <w:gridCol w:w="960"/>
        <w:gridCol w:w="960"/>
        <w:gridCol w:w="960"/>
        <w:gridCol w:w="960"/>
        <w:gridCol w:w="960"/>
      </w:tblGrid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Factor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Leaf 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Shoot 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Root 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AGB</w:t>
            </w:r>
          </w:p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Total 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Leaf a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LAR</w:t>
            </w:r>
          </w:p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*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F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G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 x G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** 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C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 x C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T x C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F x G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F x C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GT x C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 x C x GT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W x F x C x GT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</w:tbl>
    <w:p w:rsidR="007B3106" w:rsidRPr="00304BF0" w:rsidRDefault="007B3106" w:rsidP="007B3106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tbl>
      <w:tblPr>
        <w:tblW w:w="861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745"/>
        <w:gridCol w:w="960"/>
        <w:gridCol w:w="960"/>
        <w:gridCol w:w="960"/>
        <w:gridCol w:w="1156"/>
        <w:gridCol w:w="960"/>
        <w:gridCol w:w="960"/>
      </w:tblGrid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acto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LM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L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RG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SL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proofErr w:type="spellStart"/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Root:sh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SR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SRA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F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G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 x G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 x 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T x 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F x G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F x 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GT x 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 x C x GT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W x F x C x G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Transformations of variabl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proofErr w:type="spellStart"/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qr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og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</w:tbl>
    <w:p w:rsidR="007B3106" w:rsidRPr="00304BF0" w:rsidRDefault="007B3106" w:rsidP="007B3106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7B3106" w:rsidRDefault="007B3106" w:rsidP="007B3106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7B3106" w:rsidRDefault="007B3106" w:rsidP="007B3106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7B3106" w:rsidRDefault="007B3106" w:rsidP="007B3106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7B3106" w:rsidRDefault="007B3106" w:rsidP="007B3106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7B3106" w:rsidRDefault="007B3106" w:rsidP="007B3106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7B3106" w:rsidRPr="00304BF0" w:rsidRDefault="007B3106" w:rsidP="007B3106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tbl>
      <w:tblPr>
        <w:tblW w:w="67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7B3106" w:rsidRPr="00304BF0" w:rsidTr="00260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 xml:space="preserve">RMF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LN/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LN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U</w:t>
            </w:r>
            <w:r w:rsidRPr="00174346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US" w:eastAsia="sv-S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1743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proofErr w:type="spellStart"/>
            <w:r w:rsidRPr="00304BF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E</w:t>
            </w:r>
            <w:r w:rsidRPr="00174346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US" w:eastAsia="sv-SE"/>
              </w:rPr>
              <w:t>N</w:t>
            </w:r>
            <w:r w:rsidR="00174346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US" w:eastAsia="sv-SE"/>
              </w:rPr>
              <w:t>,y</w:t>
            </w:r>
            <w:proofErr w:type="spellEnd"/>
          </w:p>
        </w:tc>
      </w:tr>
      <w:tr w:rsidR="007B3106" w:rsidRPr="00304BF0" w:rsidTr="00260B5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*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bookmarkStart w:id="0" w:name="_GoBack"/>
        <w:bookmarkEnd w:id="0"/>
      </w:tr>
      <w:tr w:rsidR="007B3106" w:rsidRPr="00304BF0" w:rsidTr="00260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 x 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 x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T x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F x 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F x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W x GT x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F x C x G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  <w:tr w:rsidR="007B3106" w:rsidRPr="00304BF0" w:rsidTr="00260B51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W x F x C x 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106" w:rsidRPr="00304BF0" w:rsidRDefault="007B3106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04BF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s</w:t>
            </w:r>
          </w:p>
        </w:tc>
      </w:tr>
    </w:tbl>
    <w:p w:rsidR="007B3106" w:rsidRPr="00304BF0" w:rsidRDefault="007B3106" w:rsidP="007B310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B3106" w:rsidRPr="00304BF0" w:rsidRDefault="007B3106" w:rsidP="007B310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>Symbols indicate level of significance: ns=not significant, * = p&lt; 0.05, ** = p&lt;0.01, *** = p&lt; 0.001</w:t>
      </w:r>
    </w:p>
    <w:p w:rsidR="007B3106" w:rsidRDefault="007B3106" w:rsidP="007B310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D4D7A" w:rsidRPr="007B3106" w:rsidRDefault="007D4D7A" w:rsidP="00F97B62">
      <w:pPr>
        <w:rPr>
          <w:lang w:val="en-US"/>
        </w:rPr>
      </w:pPr>
    </w:p>
    <w:sectPr w:rsidR="007D4D7A" w:rsidRPr="007B3106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28C2" w:rsidRDefault="00C328C2" w:rsidP="00B65B3A">
      <w:pPr>
        <w:spacing w:after="0" w:line="240" w:lineRule="auto"/>
      </w:pPr>
      <w:r>
        <w:separator/>
      </w:r>
    </w:p>
    <w:p w:rsidR="00C328C2" w:rsidRDefault="00C328C2"/>
  </w:endnote>
  <w:endnote w:type="continuationSeparator" w:id="0">
    <w:p w:rsidR="00C328C2" w:rsidRDefault="00C328C2" w:rsidP="00B65B3A">
      <w:pPr>
        <w:spacing w:after="0" w:line="240" w:lineRule="auto"/>
      </w:pPr>
      <w:r>
        <w:continuationSeparator/>
      </w:r>
    </w:p>
    <w:p w:rsidR="00C328C2" w:rsidRDefault="00C328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28C2" w:rsidRDefault="00C328C2" w:rsidP="00B65B3A">
      <w:pPr>
        <w:spacing w:after="0" w:line="240" w:lineRule="auto"/>
      </w:pPr>
      <w:r>
        <w:separator/>
      </w:r>
    </w:p>
  </w:footnote>
  <w:footnote w:type="continuationSeparator" w:id="0">
    <w:p w:rsidR="00C328C2" w:rsidRDefault="00C328C2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8C2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74346"/>
    <w:rsid w:val="00196B58"/>
    <w:rsid w:val="001A1F63"/>
    <w:rsid w:val="001B155A"/>
    <w:rsid w:val="001C3335"/>
    <w:rsid w:val="001C7680"/>
    <w:rsid w:val="001E0C17"/>
    <w:rsid w:val="002169D8"/>
    <w:rsid w:val="00265D48"/>
    <w:rsid w:val="00266BE1"/>
    <w:rsid w:val="002A5E33"/>
    <w:rsid w:val="002E6AE3"/>
    <w:rsid w:val="003152C4"/>
    <w:rsid w:val="00316A97"/>
    <w:rsid w:val="00346952"/>
    <w:rsid w:val="00373994"/>
    <w:rsid w:val="00384C8B"/>
    <w:rsid w:val="00397B16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710DE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B3106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8C2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  <w15:docId w15:val="{EF318D1B-5479-44A6-9526-054FA7F55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346"/>
  </w:style>
  <w:style w:type="paragraph" w:styleId="Heading1">
    <w:name w:val="heading 1"/>
    <w:basedOn w:val="Normal"/>
    <w:next w:val="Normal"/>
    <w:link w:val="Heading1Char"/>
    <w:uiPriority w:val="9"/>
    <w:qFormat/>
    <w:rsid w:val="00174346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4346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4346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17434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17434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74346"/>
  </w:style>
  <w:style w:type="character" w:customStyle="1" w:styleId="Heading1Char">
    <w:name w:val="Heading 1 Char"/>
    <w:basedOn w:val="DefaultParagraphFont"/>
    <w:link w:val="Heading1"/>
    <w:uiPriority w:val="9"/>
    <w:rsid w:val="00174346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4346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4346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174346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174346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174346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4346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174346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74346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17434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34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74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174346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17434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174346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174346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174346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174346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174346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174346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174346"/>
    <w:rPr>
      <w:i/>
      <w:iCs/>
    </w:rPr>
  </w:style>
  <w:style w:type="paragraph" w:styleId="TOC4">
    <w:name w:val="toc 4"/>
    <w:basedOn w:val="Normal"/>
    <w:next w:val="Normal"/>
    <w:uiPriority w:val="99"/>
    <w:semiHidden/>
    <w:rsid w:val="00174346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174346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174346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174346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174346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174346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174346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17434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174346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174346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174346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174346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174346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174346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17434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174346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174346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174346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174346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174346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174346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174346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174346"/>
    <w:pPr>
      <w:ind w:right="4111"/>
    </w:pPr>
  </w:style>
  <w:style w:type="character" w:styleId="Strong">
    <w:name w:val="Strong"/>
    <w:basedOn w:val="DefaultParagraphFont"/>
    <w:uiPriority w:val="1"/>
    <w:rsid w:val="00174346"/>
    <w:rPr>
      <w:b/>
      <w:bCs/>
    </w:rPr>
  </w:style>
  <w:style w:type="table" w:customStyle="1" w:styleId="Sidfottabell">
    <w:name w:val="Sidfot tabell"/>
    <w:basedOn w:val="TableNormal"/>
    <w:uiPriority w:val="99"/>
    <w:rsid w:val="00174346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43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43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4346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174346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174346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174346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174346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174346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174346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174346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174346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4.docx</DocumentId>
    <IsDeleted xmlns="72ebb731-885f-483d-8e10-7ca34534cc24">false</IsDeleted>
    <FileFormat xmlns="72ebb731-885f-483d-8e10-7ca34534cc24">DOCX</FileFormat>
    <StageName xmlns="72ebb731-885f-483d-8e10-7ca34534cc24">Author's Proof</StageName>
    <DocumentType xmlns="72ebb731-885f-483d-8e10-7ca34534cc24">Table</DocumentType>
    <TitleName xmlns="72ebb731-885f-483d-8e10-7ca34534cc24">Table 4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Props1.xml><?xml version="1.0" encoding="utf-8"?>
<ds:datastoreItem xmlns:ds="http://schemas.openxmlformats.org/officeDocument/2006/customXml" ds:itemID="{93B48805-D989-4336-8E03-00DD4F05A255}"/>
</file>

<file path=customXml/itemProps2.xml><?xml version="1.0" encoding="utf-8"?>
<ds:datastoreItem xmlns:ds="http://schemas.openxmlformats.org/officeDocument/2006/customXml" ds:itemID="{26208C63-3BA0-4E10-999A-5A1631CE23E7}"/>
</file>

<file path=customXml/itemProps3.xml><?xml version="1.0" encoding="utf-8"?>
<ds:datastoreItem xmlns:ds="http://schemas.openxmlformats.org/officeDocument/2006/customXml" ds:itemID="{14B571DE-9FEF-443E-BFEF-8D8A10FF54E4}"/>
</file>

<file path=customXml/itemProps4.xml><?xml version="1.0" encoding="utf-8"?>
<ds:datastoreItem xmlns:ds="http://schemas.openxmlformats.org/officeDocument/2006/customXml" ds:itemID="{CBE38D40-DF45-48B1-914A-DAF6D002E959}"/>
</file>

<file path=customXml/itemProps5.xml><?xml version="1.0" encoding="utf-8"?>
<ds:datastoreItem xmlns:ds="http://schemas.openxmlformats.org/officeDocument/2006/customXml" ds:itemID="{6DA9EF7A-CCE7-4AF5-BA3C-73D4204EBDDA}"/>
</file>

<file path=docProps/app.xml><?xml version="1.0" encoding="utf-8"?>
<Properties xmlns="http://schemas.openxmlformats.org/officeDocument/2006/extended-properties" xmlns:vt="http://schemas.openxmlformats.org/officeDocument/2006/docPropsVTypes">
  <Template>1DED1F76.dotm</Template>
  <TotalTime>0</TotalTime>
  <Pages>2</Pages>
  <Words>27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oeber</dc:creator>
  <cp:keywords/>
  <dc:description/>
  <cp:lastModifiedBy>Stefanie Hoeber</cp:lastModifiedBy>
  <cp:revision>2</cp:revision>
  <cp:lastPrinted>2012-03-26T17:07:00Z</cp:lastPrinted>
  <dcterms:created xsi:type="dcterms:W3CDTF">2017-02-10T14:35:00Z</dcterms:created>
  <dcterms:modified xsi:type="dcterms:W3CDTF">2017-02-10T14:35:00Z</dcterms:modified>
</cp:coreProperties>
</file>